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 w:rsidR="000F2DB5">
        <w:t xml:space="preserve"> 2</w:t>
      </w:r>
    </w:p>
    <w:p w:rsidR="00994A3D" w:rsidRDefault="00654E8F" w:rsidP="003C0E33">
      <w:pPr>
        <w:pStyle w:val="Ttulo1"/>
      </w:pPr>
      <w:r w:rsidRPr="00994A3D">
        <w:t>Supple</w:t>
      </w:r>
      <w:r w:rsidR="003C0E33">
        <w:t xml:space="preserve">mentary </w:t>
      </w:r>
      <w:r w:rsidR="000F2DB5">
        <w:t>Table</w:t>
      </w:r>
    </w:p>
    <w:p w:rsidR="003C0E33" w:rsidRDefault="00670F01" w:rsidP="003C0E33">
      <w:r w:rsidRPr="000F2DB5">
        <w:rPr>
          <w:b/>
        </w:rPr>
        <w:t>SM Table I</w:t>
      </w:r>
      <w:r w:rsidR="000F2DB5" w:rsidRPr="000F2DB5">
        <w:rPr>
          <w:b/>
        </w:rPr>
        <w:t>I</w:t>
      </w:r>
      <w:r w:rsidR="0085220B">
        <w:t xml:space="preserve">. </w:t>
      </w:r>
      <w:r w:rsidR="000F2DB5">
        <w:t>– Protein-protein links</w:t>
      </w:r>
      <w:r w:rsidR="003C0E33">
        <w:t xml:space="preserve"> of SARS-CoV-2 network.  </w:t>
      </w:r>
    </w:p>
    <w:tbl>
      <w:tblPr>
        <w:tblW w:w="8120" w:type="dxa"/>
        <w:tblCellMar>
          <w:left w:w="0" w:type="dxa"/>
          <w:right w:w="0" w:type="dxa"/>
        </w:tblCellMar>
        <w:tblLook w:val="04A0"/>
      </w:tblPr>
      <w:tblGrid>
        <w:gridCol w:w="1660"/>
        <w:gridCol w:w="1660"/>
        <w:gridCol w:w="1200"/>
        <w:gridCol w:w="1200"/>
        <w:gridCol w:w="1200"/>
        <w:gridCol w:w="1200"/>
      </w:tblGrid>
      <w:tr w:rsidR="000F2DB5" w:rsidTr="000F2DB5">
        <w:trPr>
          <w:trHeight w:val="300"/>
        </w:trPr>
        <w:tc>
          <w:tcPr>
            <w:tcW w:w="16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Node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Protei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Id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Link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Sourc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</w:rPr>
              <w:t>Target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9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NAp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K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GA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IGY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IF4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27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P1GDS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J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P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G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TP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GM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a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MA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N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NB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2S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TA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C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LE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R1A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J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162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AK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B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TGE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x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R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P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PSE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PHOSP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D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DX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CT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G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DC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CLEA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T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NF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ibr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A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K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TF2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A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IF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P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2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GI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BM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RC2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EKH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DZD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C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RP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T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KA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AP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NF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C3H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CK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S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YS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BNO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PI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U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entr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K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DE4D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OL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O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YC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S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PO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L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KB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IP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AKM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LI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1orf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R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MPD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T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F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PS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PS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L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L6I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IM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OM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P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T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D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U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GLU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PT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FU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6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FGE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P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P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M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A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CS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D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US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17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2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F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XRE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GL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O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GG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LE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E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BX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GLU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EKH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S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HB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DF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MO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A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T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D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P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MP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9A3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MM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lectro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F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TRE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XN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LR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M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A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CS1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FI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PY19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HI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M3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YG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MM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T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P7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D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44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C3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W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3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3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NK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N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9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T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C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TK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Q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Z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A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KAP8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UBGC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UBGC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TN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IF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E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E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7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25A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A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3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SM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5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MP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OLG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9</w:t>
            </w:r>
          </w:p>
        </w:tc>
      </w:tr>
      <w:tr w:rsidR="000F2DB5" w:rsidTr="000F2DB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DHH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F2DB5" w:rsidRDefault="000F2DB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8</w:t>
            </w:r>
          </w:p>
        </w:tc>
      </w:tr>
    </w:tbl>
    <w:p w:rsidR="00E85179" w:rsidRPr="003C0E33" w:rsidRDefault="00E85179" w:rsidP="00E85179"/>
    <w:sectPr w:rsidR="00E85179" w:rsidRPr="003C0E33" w:rsidSect="003C0E3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F4A04">
    <w:pPr>
      <w:rPr>
        <w:color w:val="C00000"/>
        <w:szCs w:val="24"/>
      </w:rPr>
    </w:pPr>
    <w:r w:rsidRPr="003F4A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F4A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F2DB5">
                  <w:rPr>
                    <w:noProof/>
                    <w:color w:val="000000" w:themeColor="text1"/>
                    <w:szCs w:val="40"/>
                  </w:rPr>
                  <w:t>2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F4A04">
    <w:pPr>
      <w:rPr>
        <w:b/>
        <w:sz w:val="20"/>
        <w:szCs w:val="24"/>
      </w:rPr>
    </w:pPr>
    <w:r w:rsidRPr="003F4A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F4A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F2DB5">
                  <w:rPr>
                    <w:noProof/>
                    <w:color w:val="000000" w:themeColor="text1"/>
                    <w:szCs w:val="40"/>
                  </w:rPr>
                  <w:t>2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F2DB5"/>
    <w:rsid w:val="00105FD9"/>
    <w:rsid w:val="00117666"/>
    <w:rsid w:val="001549D3"/>
    <w:rsid w:val="00160065"/>
    <w:rsid w:val="00177D84"/>
    <w:rsid w:val="00267D18"/>
    <w:rsid w:val="00272AFA"/>
    <w:rsid w:val="00274347"/>
    <w:rsid w:val="002868E2"/>
    <w:rsid w:val="002869C3"/>
    <w:rsid w:val="002936E4"/>
    <w:rsid w:val="002B4A57"/>
    <w:rsid w:val="002C74CA"/>
    <w:rsid w:val="003123F4"/>
    <w:rsid w:val="003544FB"/>
    <w:rsid w:val="003C0E33"/>
    <w:rsid w:val="003D2F2D"/>
    <w:rsid w:val="003F4A0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10B"/>
    <w:rsid w:val="00670F0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20B"/>
    <w:rsid w:val="00885156"/>
    <w:rsid w:val="008D0D9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517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3C0E3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MX" w:eastAsia="es-MX"/>
    </w:rPr>
  </w:style>
  <w:style w:type="paragraph" w:customStyle="1" w:styleId="xl66">
    <w:name w:val="xl66"/>
    <w:basedOn w:val="Normal"/>
    <w:rsid w:val="003C0E3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63">
    <w:name w:val="xl63"/>
    <w:basedOn w:val="Normal"/>
    <w:rsid w:val="00E8517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MX" w:eastAsia="es-MX"/>
    </w:rPr>
  </w:style>
  <w:style w:type="paragraph" w:customStyle="1" w:styleId="xl64">
    <w:name w:val="xl64"/>
    <w:basedOn w:val="Normal"/>
    <w:rsid w:val="00E85179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s-MX"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502945-052B-4B06-AA94-B9FF9D78F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1</Pages>
  <Words>907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é Díaz</cp:lastModifiedBy>
  <cp:revision>4</cp:revision>
  <cp:lastPrinted>2013-10-03T12:51:00Z</cp:lastPrinted>
  <dcterms:created xsi:type="dcterms:W3CDTF">2020-06-03T23:21:00Z</dcterms:created>
  <dcterms:modified xsi:type="dcterms:W3CDTF">2020-06-03T23:32:00Z</dcterms:modified>
</cp:coreProperties>
</file>